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1377" w:rsidRPr="0089390F" w:rsidRDefault="00716249" w:rsidP="0063468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9390F">
        <w:rPr>
          <w:rFonts w:ascii="Times New Roman" w:hAnsi="Times New Roman" w:cs="Times New Roman"/>
          <w:sz w:val="24"/>
          <w:szCs w:val="24"/>
        </w:rPr>
        <w:t>Supplementary table 1</w:t>
      </w:r>
      <w:r w:rsidR="00634689" w:rsidRPr="0089390F">
        <w:rPr>
          <w:rFonts w:ascii="Times New Roman" w:hAnsi="Times New Roman" w:cs="Times New Roman"/>
          <w:sz w:val="24"/>
          <w:szCs w:val="24"/>
        </w:rPr>
        <w:t xml:space="preserve">. Registered patients and registration rate in </w:t>
      </w:r>
      <w:r w:rsidR="00F4400C" w:rsidRPr="0089390F">
        <w:rPr>
          <w:rFonts w:ascii="Times New Roman" w:hAnsi="Times New Roman" w:cs="Times New Roman"/>
          <w:sz w:val="24"/>
          <w:szCs w:val="24"/>
        </w:rPr>
        <w:t>each province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4190"/>
        <w:gridCol w:w="3076"/>
        <w:gridCol w:w="3179"/>
      </w:tblGrid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registered patients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istration </w:t>
            </w:r>
            <w:proofErr w:type="gramStart"/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(</w:t>
            </w:r>
            <w:proofErr w:type="gramEnd"/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in million)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HU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="00016C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XI(</w:t>
            </w:r>
            <w:proofErr w:type="gramEnd"/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INCIAL CAPITAL: TAIYU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XI(</w:t>
            </w:r>
            <w:proofErr w:type="gramEnd"/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INCIAL CAPITAL: XI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NG K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B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4F7097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634689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634689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89" w:rsidRPr="0089390F" w:rsidRDefault="004F7097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4F7097" w:rsidRPr="0089390F" w:rsidTr="00F4400C">
        <w:trPr>
          <w:trHeight w:val="285"/>
          <w:jc w:val="center"/>
        </w:trPr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7097" w:rsidRPr="0089390F" w:rsidRDefault="004F7097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7097" w:rsidRPr="0089390F" w:rsidRDefault="004F7097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7097" w:rsidRPr="0089390F" w:rsidRDefault="004F7097" w:rsidP="006346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9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</w:tbl>
    <w:p w:rsidR="004F7097" w:rsidRPr="0089390F" w:rsidRDefault="00F4400C" w:rsidP="00F4400C">
      <w:pPr>
        <w:rPr>
          <w:rFonts w:ascii="Times New Roman" w:hAnsi="Times New Roman" w:cs="Times New Roman"/>
          <w:sz w:val="24"/>
          <w:szCs w:val="24"/>
        </w:rPr>
      </w:pPr>
      <w:r w:rsidRPr="0089390F">
        <w:rPr>
          <w:rFonts w:ascii="Times New Roman" w:hAnsi="Times New Roman" w:cs="Times New Roman" w:hint="eastAsia"/>
          <w:sz w:val="24"/>
          <w:szCs w:val="24"/>
        </w:rPr>
        <w:t>*</w:t>
      </w:r>
      <w:r w:rsidRPr="0089390F">
        <w:rPr>
          <w:rFonts w:ascii="Times New Roman" w:hAnsi="Times New Roman" w:cs="Times New Roman"/>
          <w:sz w:val="24"/>
          <w:szCs w:val="24"/>
        </w:rPr>
        <w:t xml:space="preserve">34 </w:t>
      </w:r>
      <w:r w:rsidRPr="0089390F">
        <w:rPr>
          <w:rFonts w:ascii="Times New Roman" w:hAnsi="Times New Roman" w:cs="Times New Roman" w:hint="eastAsia"/>
          <w:sz w:val="24"/>
          <w:szCs w:val="24"/>
        </w:rPr>
        <w:t>patient</w:t>
      </w:r>
      <w:r w:rsidRPr="0089390F">
        <w:rPr>
          <w:rFonts w:ascii="Times New Roman" w:hAnsi="Times New Roman" w:cs="Times New Roman"/>
          <w:sz w:val="24"/>
          <w:szCs w:val="24"/>
        </w:rPr>
        <w:t>s in the database were lack of region data</w:t>
      </w:r>
      <w:bookmarkEnd w:id="0"/>
    </w:p>
    <w:sectPr w:rsidR="004F7097" w:rsidRPr="00893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1E3000"/>
    <w:multiLevelType w:val="hybridMultilevel"/>
    <w:tmpl w:val="A344FF08"/>
    <w:lvl w:ilvl="0" w:tplc="62F480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08F"/>
    <w:rsid w:val="00016CD2"/>
    <w:rsid w:val="001A554F"/>
    <w:rsid w:val="004F7097"/>
    <w:rsid w:val="00634689"/>
    <w:rsid w:val="006E1B82"/>
    <w:rsid w:val="00716249"/>
    <w:rsid w:val="0089390F"/>
    <w:rsid w:val="00931377"/>
    <w:rsid w:val="00943908"/>
    <w:rsid w:val="00C0308F"/>
    <w:rsid w:val="00F4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DE29E-E6F2-41C4-94E6-FA0BA3E0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40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佟 元任</dc:creator>
  <cp:keywords/>
  <dc:description/>
  <cp:lastModifiedBy>佟 元任</cp:lastModifiedBy>
  <cp:revision>8</cp:revision>
  <dcterms:created xsi:type="dcterms:W3CDTF">2020-03-20T10:05:00Z</dcterms:created>
  <dcterms:modified xsi:type="dcterms:W3CDTF">2020-08-12T02:45:00Z</dcterms:modified>
</cp:coreProperties>
</file>